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DAA705" w14:textId="4406F326" w:rsidR="00DB7DFD" w:rsidRPr="003A105B" w:rsidRDefault="00BA2A37">
      <w:r>
        <w:rPr>
          <w:b/>
          <w:bCs/>
        </w:rPr>
        <w:t xml:space="preserve">S3 </w:t>
      </w:r>
      <w:r w:rsidR="003A105B" w:rsidRPr="009174A4">
        <w:rPr>
          <w:b/>
          <w:bCs/>
        </w:rPr>
        <w:t>Table</w:t>
      </w:r>
      <w:bookmarkStart w:id="0" w:name="_GoBack"/>
      <w:bookmarkEnd w:id="0"/>
      <w:r w:rsidR="003A105B" w:rsidRPr="009174A4">
        <w:rPr>
          <w:b/>
          <w:bCs/>
        </w:rPr>
        <w:t>:</w:t>
      </w:r>
      <w:r w:rsidR="003A105B" w:rsidRPr="003A105B">
        <w:t xml:space="preserve"> Critical appraisal checklist for observational studies. </w:t>
      </w:r>
    </w:p>
    <w:p w14:paraId="6BC8C0F0" w14:textId="2FD83F8E" w:rsidR="003A105B" w:rsidRPr="009A0D47" w:rsidRDefault="003A105B">
      <w:pPr>
        <w:rPr>
          <w:b/>
        </w:rPr>
      </w:pP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7655"/>
        <w:gridCol w:w="2693"/>
      </w:tblGrid>
      <w:tr w:rsidR="003A105B" w:rsidRPr="003A105B" w14:paraId="72F1581C" w14:textId="77777777" w:rsidTr="003A105B">
        <w:tc>
          <w:tcPr>
            <w:tcW w:w="10348" w:type="dxa"/>
            <w:gridSpan w:val="2"/>
          </w:tcPr>
          <w:p w14:paraId="6AB27A0A" w14:textId="77777777" w:rsidR="003A105B" w:rsidRPr="003A105B" w:rsidRDefault="003A105B" w:rsidP="003A105B">
            <w:pPr>
              <w:rPr>
                <w:b/>
              </w:rPr>
            </w:pPr>
            <w:r w:rsidRPr="003A105B">
              <w:rPr>
                <w:b/>
              </w:rPr>
              <w:t>Domain 1: Generic quality standards</w:t>
            </w:r>
          </w:p>
          <w:p w14:paraId="310048B0" w14:textId="77777777" w:rsidR="003A105B" w:rsidRPr="003A105B" w:rsidRDefault="003A105B"/>
        </w:tc>
      </w:tr>
      <w:tr w:rsidR="003A105B" w:rsidRPr="003A105B" w14:paraId="6ADB1233" w14:textId="77777777" w:rsidTr="003A105B">
        <w:tc>
          <w:tcPr>
            <w:tcW w:w="7655" w:type="dxa"/>
          </w:tcPr>
          <w:p w14:paraId="2FCE11A6" w14:textId="67047710" w:rsidR="003A105B" w:rsidRPr="003A105B" w:rsidRDefault="003A105B" w:rsidP="003A105B">
            <w:pPr>
              <w:pStyle w:val="ListParagraph"/>
              <w:numPr>
                <w:ilvl w:val="0"/>
                <w:numId w:val="6"/>
              </w:numPr>
              <w:rPr>
                <w:i/>
              </w:rPr>
            </w:pPr>
            <w:r w:rsidRPr="003A105B">
              <w:t>Does the study address an appropriate and clearly focused question?</w:t>
            </w:r>
            <w:r w:rsidRPr="003A105B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1E65CDD6" w14:textId="77777777" w:rsidR="003A105B" w:rsidRPr="003A105B" w:rsidRDefault="003A105B" w:rsidP="003A105B">
            <w:pPr>
              <w:rPr>
                <w:i/>
              </w:rPr>
            </w:pPr>
            <w:r w:rsidRPr="003A105B">
              <w:rPr>
                <w:i/>
              </w:rPr>
              <w:t>Yes/no/unclear/NA</w:t>
            </w:r>
          </w:p>
          <w:p w14:paraId="0F87E14D" w14:textId="77777777" w:rsidR="003A105B" w:rsidRPr="003A105B" w:rsidRDefault="003A105B"/>
        </w:tc>
      </w:tr>
      <w:tr w:rsidR="003A105B" w:rsidRPr="003A105B" w14:paraId="66692811" w14:textId="77777777" w:rsidTr="003A105B">
        <w:tc>
          <w:tcPr>
            <w:tcW w:w="7655" w:type="dxa"/>
          </w:tcPr>
          <w:p w14:paraId="71561673" w14:textId="27216E7F" w:rsidR="003A105B" w:rsidRPr="003A105B" w:rsidRDefault="003A105B" w:rsidP="003A105B">
            <w:pPr>
              <w:pStyle w:val="ListParagraph"/>
              <w:numPr>
                <w:ilvl w:val="0"/>
                <w:numId w:val="6"/>
              </w:numPr>
            </w:pPr>
            <w:r w:rsidRPr="003A105B">
              <w:t xml:space="preserve">Was the study design appropriate to meet study aims? </w:t>
            </w:r>
          </w:p>
        </w:tc>
        <w:tc>
          <w:tcPr>
            <w:tcW w:w="2693" w:type="dxa"/>
          </w:tcPr>
          <w:p w14:paraId="0EA83796" w14:textId="23BDCD70" w:rsidR="003A105B" w:rsidRPr="003A105B" w:rsidRDefault="003A105B">
            <w:pPr>
              <w:rPr>
                <w:i/>
              </w:rPr>
            </w:pPr>
            <w:r w:rsidRPr="003A105B">
              <w:rPr>
                <w:i/>
              </w:rPr>
              <w:t>Yes/no/unclear/NA</w:t>
            </w:r>
          </w:p>
        </w:tc>
      </w:tr>
      <w:tr w:rsidR="003A105B" w:rsidRPr="003A105B" w14:paraId="3B110616" w14:textId="77777777" w:rsidTr="003A105B">
        <w:tc>
          <w:tcPr>
            <w:tcW w:w="7655" w:type="dxa"/>
          </w:tcPr>
          <w:p w14:paraId="6B330551" w14:textId="6301ACF5" w:rsidR="003A105B" w:rsidRPr="003A105B" w:rsidRDefault="003A105B" w:rsidP="003A105B">
            <w:pPr>
              <w:pStyle w:val="ListParagraph"/>
              <w:numPr>
                <w:ilvl w:val="0"/>
                <w:numId w:val="6"/>
              </w:numPr>
            </w:pPr>
            <w:r w:rsidRPr="003A105B">
              <w:t>Was th</w:t>
            </w:r>
            <w:r>
              <w:t>e</w:t>
            </w:r>
            <w:r w:rsidRPr="003A105B">
              <w:t xml:space="preserve"> study size appropriate to meet study aims</w:t>
            </w:r>
          </w:p>
        </w:tc>
        <w:tc>
          <w:tcPr>
            <w:tcW w:w="2693" w:type="dxa"/>
          </w:tcPr>
          <w:p w14:paraId="1F5FD8E8" w14:textId="52550C18" w:rsidR="003A105B" w:rsidRPr="003A105B" w:rsidRDefault="003A105B">
            <w:pPr>
              <w:rPr>
                <w:i/>
              </w:rPr>
            </w:pPr>
            <w:r w:rsidRPr="003A105B">
              <w:rPr>
                <w:i/>
              </w:rPr>
              <w:t>Yes/no/unclear/NA</w:t>
            </w:r>
          </w:p>
        </w:tc>
      </w:tr>
      <w:tr w:rsidR="003A105B" w:rsidRPr="003A105B" w14:paraId="448CD6D0" w14:textId="77777777" w:rsidTr="003A105B">
        <w:tc>
          <w:tcPr>
            <w:tcW w:w="7655" w:type="dxa"/>
          </w:tcPr>
          <w:p w14:paraId="1723509D" w14:textId="3CABDD17" w:rsidR="003A105B" w:rsidRPr="003A105B" w:rsidRDefault="003A105B" w:rsidP="003A105B">
            <w:pPr>
              <w:pStyle w:val="ListParagraph"/>
              <w:numPr>
                <w:ilvl w:val="0"/>
                <w:numId w:val="6"/>
              </w:numPr>
            </w:pPr>
            <w:r w:rsidRPr="003A105B">
              <w:t>Was there evidence that the authors had NOT been influenced by vested interest?</w:t>
            </w:r>
          </w:p>
        </w:tc>
        <w:tc>
          <w:tcPr>
            <w:tcW w:w="2693" w:type="dxa"/>
          </w:tcPr>
          <w:p w14:paraId="4D2A24AE" w14:textId="77777777" w:rsidR="003A105B" w:rsidRPr="003A105B" w:rsidRDefault="003A105B" w:rsidP="003A105B">
            <w:pPr>
              <w:rPr>
                <w:i/>
              </w:rPr>
            </w:pPr>
            <w:r w:rsidRPr="003A105B">
              <w:rPr>
                <w:i/>
              </w:rPr>
              <w:t>Yes/no/unclear/NA</w:t>
            </w:r>
          </w:p>
          <w:p w14:paraId="40D8499D" w14:textId="77777777" w:rsidR="003A105B" w:rsidRPr="003A105B" w:rsidRDefault="003A105B"/>
        </w:tc>
      </w:tr>
      <w:tr w:rsidR="003A105B" w:rsidRPr="003A105B" w14:paraId="2139C039" w14:textId="77777777" w:rsidTr="003A105B">
        <w:tc>
          <w:tcPr>
            <w:tcW w:w="7655" w:type="dxa"/>
          </w:tcPr>
          <w:p w14:paraId="6A19CE0A" w14:textId="6244A0F1" w:rsidR="003A105B" w:rsidRPr="003A105B" w:rsidRDefault="003A105B" w:rsidP="003A105B">
            <w:pPr>
              <w:pStyle w:val="ListParagraph"/>
              <w:numPr>
                <w:ilvl w:val="0"/>
                <w:numId w:val="6"/>
              </w:numPr>
            </w:pPr>
            <w:r w:rsidRPr="003A105B">
              <w:t>Confirmed ethical approval?</w:t>
            </w:r>
            <w:r w:rsidRPr="003A105B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7B0245B9" w14:textId="7DDF277F" w:rsidR="003A105B" w:rsidRPr="003A105B" w:rsidRDefault="003A105B">
            <w:pPr>
              <w:rPr>
                <w:i/>
              </w:rPr>
            </w:pPr>
            <w:r w:rsidRPr="003A105B">
              <w:rPr>
                <w:i/>
              </w:rPr>
              <w:t>Yes/no/unclear/NA</w:t>
            </w:r>
          </w:p>
        </w:tc>
      </w:tr>
      <w:tr w:rsidR="003A105B" w:rsidRPr="003A105B" w14:paraId="10B705F8" w14:textId="77777777" w:rsidTr="003A105B">
        <w:tc>
          <w:tcPr>
            <w:tcW w:w="7655" w:type="dxa"/>
          </w:tcPr>
          <w:p w14:paraId="3F90017B" w14:textId="7F086E82" w:rsidR="003A105B" w:rsidRPr="003A105B" w:rsidRDefault="003A105B" w:rsidP="003A105B">
            <w:pPr>
              <w:pStyle w:val="ListParagraph"/>
              <w:numPr>
                <w:ilvl w:val="0"/>
                <w:numId w:val="6"/>
              </w:numPr>
            </w:pPr>
            <w:r w:rsidRPr="003A105B">
              <w:t>Did they take informed consent from all parties involved? Or appropriate waiver stated?</w:t>
            </w:r>
            <w:r w:rsidRPr="003A105B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61C43F1C" w14:textId="77777777" w:rsidR="003A105B" w:rsidRPr="003A105B" w:rsidRDefault="003A105B" w:rsidP="003A105B">
            <w:pPr>
              <w:rPr>
                <w:i/>
              </w:rPr>
            </w:pPr>
            <w:r w:rsidRPr="003A105B">
              <w:rPr>
                <w:i/>
              </w:rPr>
              <w:t>Yes/no/unclear/NA</w:t>
            </w:r>
          </w:p>
          <w:p w14:paraId="12959D0F" w14:textId="37736A5D" w:rsidR="003A105B" w:rsidRPr="003A105B" w:rsidRDefault="003A105B"/>
        </w:tc>
      </w:tr>
      <w:tr w:rsidR="003A105B" w:rsidRPr="003A105B" w14:paraId="18DA4A67" w14:textId="77777777" w:rsidTr="003A105B">
        <w:tc>
          <w:tcPr>
            <w:tcW w:w="7655" w:type="dxa"/>
          </w:tcPr>
          <w:p w14:paraId="586CB370" w14:textId="50564B19" w:rsidR="003A105B" w:rsidRPr="003A105B" w:rsidRDefault="003A105B" w:rsidP="003A105B">
            <w:pPr>
              <w:pStyle w:val="ListParagraph"/>
              <w:numPr>
                <w:ilvl w:val="0"/>
                <w:numId w:val="6"/>
              </w:numPr>
            </w:pPr>
            <w:r w:rsidRPr="003A105B">
              <w:t>Were the methods described of sufficient detail to enable study replication?</w:t>
            </w:r>
            <w:r w:rsidRPr="003A105B">
              <w:rPr>
                <w:b/>
              </w:rPr>
              <w:t xml:space="preserve">  </w:t>
            </w:r>
          </w:p>
        </w:tc>
        <w:tc>
          <w:tcPr>
            <w:tcW w:w="2693" w:type="dxa"/>
          </w:tcPr>
          <w:p w14:paraId="40B60065" w14:textId="77777777" w:rsidR="003A105B" w:rsidRPr="003A105B" w:rsidRDefault="003A105B" w:rsidP="003A105B">
            <w:pPr>
              <w:rPr>
                <w:i/>
              </w:rPr>
            </w:pPr>
            <w:r w:rsidRPr="003A105B">
              <w:rPr>
                <w:i/>
              </w:rPr>
              <w:t>Yes/no/unclear/NA</w:t>
            </w:r>
          </w:p>
          <w:p w14:paraId="5D2CC04E" w14:textId="77777777" w:rsidR="003A105B" w:rsidRPr="003A105B" w:rsidRDefault="003A105B"/>
        </w:tc>
      </w:tr>
      <w:tr w:rsidR="003A105B" w:rsidRPr="003A105B" w14:paraId="255FC717" w14:textId="77777777" w:rsidTr="003A105B">
        <w:tc>
          <w:tcPr>
            <w:tcW w:w="7655" w:type="dxa"/>
          </w:tcPr>
          <w:p w14:paraId="096511A3" w14:textId="1C4637FC" w:rsidR="003A105B" w:rsidRPr="003A105B" w:rsidRDefault="003A105B" w:rsidP="003A105B">
            <w:pPr>
              <w:pStyle w:val="ListParagraph"/>
              <w:numPr>
                <w:ilvl w:val="0"/>
                <w:numId w:val="6"/>
              </w:numPr>
            </w:pPr>
            <w:r w:rsidRPr="003A105B">
              <w:t>Have they reported on all the outcomes stated within aims/methods? (Is there a risk of selective reporting)</w:t>
            </w:r>
            <w:r w:rsidRPr="003A105B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056240E2" w14:textId="42F229EA" w:rsidR="003A105B" w:rsidRPr="003A105B" w:rsidRDefault="003A105B" w:rsidP="003A105B">
            <w:r w:rsidRPr="003A105B">
              <w:rPr>
                <w:i/>
              </w:rPr>
              <w:t>Yes/no/unclear/NA</w:t>
            </w:r>
          </w:p>
        </w:tc>
      </w:tr>
      <w:tr w:rsidR="003A105B" w:rsidRPr="003A105B" w14:paraId="4C08171A" w14:textId="77777777" w:rsidTr="003A105B">
        <w:tc>
          <w:tcPr>
            <w:tcW w:w="7655" w:type="dxa"/>
          </w:tcPr>
          <w:p w14:paraId="66657E8B" w14:textId="437103D9" w:rsidR="003A105B" w:rsidRPr="003A105B" w:rsidRDefault="003A105B" w:rsidP="003A105B">
            <w:pPr>
              <w:pStyle w:val="ListParagraph"/>
              <w:numPr>
                <w:ilvl w:val="0"/>
                <w:numId w:val="6"/>
              </w:numPr>
            </w:pPr>
            <w:r w:rsidRPr="003A105B">
              <w:t>Did the authors report on study limitations?</w:t>
            </w:r>
            <w:r w:rsidRPr="003A105B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5EB47562" w14:textId="5F3EC68E" w:rsidR="003A105B" w:rsidRPr="003A105B" w:rsidRDefault="003A105B" w:rsidP="003A105B">
            <w:r w:rsidRPr="003A105B">
              <w:rPr>
                <w:i/>
              </w:rPr>
              <w:t>Yes/no/unclear/NA</w:t>
            </w:r>
          </w:p>
        </w:tc>
      </w:tr>
      <w:tr w:rsidR="003A105B" w:rsidRPr="003A105B" w14:paraId="2F01AA3A" w14:textId="77777777" w:rsidTr="003A105B">
        <w:tc>
          <w:tcPr>
            <w:tcW w:w="7655" w:type="dxa"/>
          </w:tcPr>
          <w:p w14:paraId="6D6B2CDD" w14:textId="3D152DEC" w:rsidR="003A105B" w:rsidRPr="003A105B" w:rsidRDefault="003A105B" w:rsidP="003A105B">
            <w:pPr>
              <w:pStyle w:val="ListParagraph"/>
              <w:numPr>
                <w:ilvl w:val="0"/>
                <w:numId w:val="6"/>
              </w:numPr>
            </w:pPr>
            <w:r w:rsidRPr="003A105B">
              <w:t>Did the author report on generalisability/external validity?</w:t>
            </w:r>
            <w:r w:rsidRPr="003A105B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43A5141E" w14:textId="0654198B" w:rsidR="003A105B" w:rsidRPr="003A105B" w:rsidRDefault="003A105B" w:rsidP="003A105B">
            <w:r w:rsidRPr="003A105B">
              <w:rPr>
                <w:i/>
              </w:rPr>
              <w:t>Yes/no/unclear/NA</w:t>
            </w:r>
          </w:p>
        </w:tc>
      </w:tr>
      <w:tr w:rsidR="003A105B" w:rsidRPr="003A105B" w14:paraId="611857DD" w14:textId="77777777" w:rsidTr="003A105B">
        <w:trPr>
          <w:trHeight w:val="185"/>
        </w:trPr>
        <w:tc>
          <w:tcPr>
            <w:tcW w:w="10348" w:type="dxa"/>
            <w:gridSpan w:val="2"/>
          </w:tcPr>
          <w:p w14:paraId="312AE0BF" w14:textId="77777777" w:rsidR="003A105B" w:rsidRDefault="003A105B" w:rsidP="003A105B">
            <w:pPr>
              <w:tabs>
                <w:tab w:val="left" w:pos="1545"/>
              </w:tabs>
              <w:rPr>
                <w:b/>
              </w:rPr>
            </w:pPr>
            <w:r w:rsidRPr="0008340D">
              <w:rPr>
                <w:b/>
              </w:rPr>
              <w:t xml:space="preserve">Domain </w:t>
            </w:r>
            <w:r>
              <w:rPr>
                <w:b/>
              </w:rPr>
              <w:t xml:space="preserve">2: Patient/Participant </w:t>
            </w:r>
            <w:r w:rsidRPr="0008340D">
              <w:rPr>
                <w:b/>
              </w:rPr>
              <w:t>selection:  Risk of bias</w:t>
            </w:r>
          </w:p>
          <w:p w14:paraId="1A559A97" w14:textId="07B68089" w:rsidR="003A105B" w:rsidRPr="003A105B" w:rsidRDefault="003A105B" w:rsidP="003A105B">
            <w:pPr>
              <w:tabs>
                <w:tab w:val="left" w:pos="1545"/>
              </w:tabs>
            </w:pPr>
          </w:p>
        </w:tc>
      </w:tr>
      <w:tr w:rsidR="003A105B" w:rsidRPr="003A105B" w14:paraId="2A6952C9" w14:textId="77777777" w:rsidTr="003A105B">
        <w:tc>
          <w:tcPr>
            <w:tcW w:w="7655" w:type="dxa"/>
          </w:tcPr>
          <w:p w14:paraId="7DEF9E49" w14:textId="5D648AA0" w:rsidR="003A105B" w:rsidRPr="003A105B" w:rsidRDefault="003A105B" w:rsidP="003A105B">
            <w:pPr>
              <w:pStyle w:val="ListParagraph"/>
              <w:numPr>
                <w:ilvl w:val="0"/>
                <w:numId w:val="7"/>
              </w:numPr>
            </w:pPr>
            <w:r>
              <w:t>If simulated patients were used, were they as representative?</w:t>
            </w:r>
          </w:p>
        </w:tc>
        <w:tc>
          <w:tcPr>
            <w:tcW w:w="2693" w:type="dxa"/>
          </w:tcPr>
          <w:p w14:paraId="6C985106" w14:textId="76310B4B" w:rsidR="003A105B" w:rsidRPr="003A105B" w:rsidRDefault="003A105B">
            <w:r w:rsidRPr="003A105B">
              <w:rPr>
                <w:i/>
              </w:rPr>
              <w:t>Yes/no/unclear/NA</w:t>
            </w:r>
          </w:p>
        </w:tc>
      </w:tr>
      <w:tr w:rsidR="003A105B" w:rsidRPr="003A105B" w14:paraId="190A54C9" w14:textId="77777777" w:rsidTr="003A105B">
        <w:tc>
          <w:tcPr>
            <w:tcW w:w="7655" w:type="dxa"/>
          </w:tcPr>
          <w:p w14:paraId="2599A963" w14:textId="2D11D723" w:rsidR="003A105B" w:rsidRPr="003A105B" w:rsidRDefault="003A105B" w:rsidP="003A105B">
            <w:pPr>
              <w:pStyle w:val="ListParagraph"/>
              <w:numPr>
                <w:ilvl w:val="0"/>
                <w:numId w:val="7"/>
              </w:numPr>
            </w:pPr>
            <w:r>
              <w:t xml:space="preserve">Was the level of expertise of reviewers and operators adequately described? </w:t>
            </w:r>
          </w:p>
        </w:tc>
        <w:tc>
          <w:tcPr>
            <w:tcW w:w="2693" w:type="dxa"/>
          </w:tcPr>
          <w:p w14:paraId="1303EF91" w14:textId="528B2093" w:rsidR="003A105B" w:rsidRPr="003A105B" w:rsidRDefault="003A105B">
            <w:r w:rsidRPr="003A105B">
              <w:rPr>
                <w:i/>
              </w:rPr>
              <w:t>Yes/no/unclear/NA</w:t>
            </w:r>
          </w:p>
        </w:tc>
      </w:tr>
      <w:tr w:rsidR="003A105B" w:rsidRPr="003A105B" w14:paraId="3D860E7D" w14:textId="77777777" w:rsidTr="003A105B">
        <w:tc>
          <w:tcPr>
            <w:tcW w:w="7655" w:type="dxa"/>
          </w:tcPr>
          <w:p w14:paraId="3C6364F5" w14:textId="36E44005" w:rsidR="003A105B" w:rsidRPr="003A105B" w:rsidRDefault="003A105B" w:rsidP="003A105B">
            <w:pPr>
              <w:pStyle w:val="ListParagraph"/>
              <w:numPr>
                <w:ilvl w:val="0"/>
                <w:numId w:val="7"/>
              </w:numPr>
            </w:pPr>
            <w:r>
              <w:t>Was an appropriate method of participant selection used?</w:t>
            </w:r>
          </w:p>
        </w:tc>
        <w:tc>
          <w:tcPr>
            <w:tcW w:w="2693" w:type="dxa"/>
          </w:tcPr>
          <w:p w14:paraId="4C24DED9" w14:textId="3E6D89A2" w:rsidR="003A105B" w:rsidRPr="003A105B" w:rsidRDefault="003A105B">
            <w:r w:rsidRPr="003A105B">
              <w:rPr>
                <w:i/>
              </w:rPr>
              <w:t>Yes/no/unclear/NA</w:t>
            </w:r>
          </w:p>
        </w:tc>
      </w:tr>
      <w:tr w:rsidR="003A105B" w:rsidRPr="003A105B" w14:paraId="5742BD85" w14:textId="77777777" w:rsidTr="003A105B">
        <w:tc>
          <w:tcPr>
            <w:tcW w:w="7655" w:type="dxa"/>
          </w:tcPr>
          <w:p w14:paraId="5AE69B37" w14:textId="36AC26FC" w:rsidR="003A105B" w:rsidRPr="003A105B" w:rsidRDefault="003A105B" w:rsidP="003A105B">
            <w:pPr>
              <w:pStyle w:val="ListParagraph"/>
              <w:numPr>
                <w:ilvl w:val="0"/>
                <w:numId w:val="7"/>
              </w:numPr>
            </w:pPr>
            <w:r>
              <w:t>Did the study avoid inappropriate exclusions of either participants or patients?</w:t>
            </w:r>
            <w:r w:rsidRPr="002D3C34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5BDD6399" w14:textId="0B45EAB7" w:rsidR="003A105B" w:rsidRPr="003A105B" w:rsidRDefault="003A105B">
            <w:r w:rsidRPr="003A105B">
              <w:rPr>
                <w:i/>
              </w:rPr>
              <w:t>Yes/no/unclear/NA</w:t>
            </w:r>
          </w:p>
        </w:tc>
      </w:tr>
      <w:tr w:rsidR="003A105B" w:rsidRPr="003A105B" w14:paraId="0AAF9148" w14:textId="77777777" w:rsidTr="003A105B">
        <w:tc>
          <w:tcPr>
            <w:tcW w:w="7655" w:type="dxa"/>
          </w:tcPr>
          <w:p w14:paraId="366D8876" w14:textId="05038D72" w:rsidR="003A105B" w:rsidRPr="003A105B" w:rsidRDefault="003A105B" w:rsidP="003A105B">
            <w:pPr>
              <w:pStyle w:val="ListParagraph"/>
              <w:numPr>
                <w:ilvl w:val="0"/>
                <w:numId w:val="7"/>
              </w:numPr>
            </w:pPr>
            <w:r>
              <w:t>Could the selection of participants have introduced bias?</w:t>
            </w:r>
          </w:p>
        </w:tc>
        <w:tc>
          <w:tcPr>
            <w:tcW w:w="2693" w:type="dxa"/>
          </w:tcPr>
          <w:p w14:paraId="2318D4FC" w14:textId="2ED867D3" w:rsidR="003A105B" w:rsidRPr="003A105B" w:rsidRDefault="003A105B">
            <w:pPr>
              <w:rPr>
                <w:i/>
              </w:rPr>
            </w:pPr>
            <w:r w:rsidRPr="003A105B">
              <w:rPr>
                <w:i/>
              </w:rPr>
              <w:t xml:space="preserve">RISK: High, low, unclear </w:t>
            </w:r>
          </w:p>
        </w:tc>
      </w:tr>
      <w:tr w:rsidR="003A105B" w:rsidRPr="003A105B" w14:paraId="25325EF1" w14:textId="77777777" w:rsidTr="003A105B">
        <w:tc>
          <w:tcPr>
            <w:tcW w:w="10348" w:type="dxa"/>
            <w:gridSpan w:val="2"/>
          </w:tcPr>
          <w:p w14:paraId="3DD47A5A" w14:textId="77777777" w:rsidR="003A105B" w:rsidRDefault="003A105B">
            <w:pPr>
              <w:rPr>
                <w:b/>
              </w:rPr>
            </w:pPr>
            <w:r w:rsidRPr="0008340D">
              <w:rPr>
                <w:b/>
              </w:rPr>
              <w:t xml:space="preserve">Domain </w:t>
            </w:r>
            <w:r>
              <w:rPr>
                <w:b/>
              </w:rPr>
              <w:t>3</w:t>
            </w:r>
            <w:r w:rsidRPr="0008340D">
              <w:rPr>
                <w:b/>
              </w:rPr>
              <w:t>: Index test(s) (if more than 1 index test was used, please complete for each test:   Risk of bias</w:t>
            </w:r>
          </w:p>
          <w:p w14:paraId="1E9A6C1D" w14:textId="06391A2C" w:rsidR="003A105B" w:rsidRPr="003A105B" w:rsidRDefault="003A105B">
            <w:pPr>
              <w:rPr>
                <w:b/>
              </w:rPr>
            </w:pPr>
          </w:p>
        </w:tc>
      </w:tr>
      <w:tr w:rsidR="003A105B" w:rsidRPr="003A105B" w14:paraId="481BD9B5" w14:textId="77777777" w:rsidTr="003A105B">
        <w:tc>
          <w:tcPr>
            <w:tcW w:w="7655" w:type="dxa"/>
          </w:tcPr>
          <w:p w14:paraId="18710531" w14:textId="693BE0A7" w:rsidR="003A105B" w:rsidRPr="003A105B" w:rsidRDefault="003A105B" w:rsidP="003A105B">
            <w:pPr>
              <w:pStyle w:val="ListParagraph"/>
              <w:numPr>
                <w:ilvl w:val="0"/>
                <w:numId w:val="11"/>
              </w:numPr>
            </w:pPr>
            <w:r>
              <w:t xml:space="preserve">Were the reviewers blinded to the health state of the patient? OR were they blinded to the mode of the transmission used? </w:t>
            </w:r>
          </w:p>
        </w:tc>
        <w:tc>
          <w:tcPr>
            <w:tcW w:w="2693" w:type="dxa"/>
          </w:tcPr>
          <w:p w14:paraId="42E0E0C6" w14:textId="637ACCC5" w:rsidR="003A105B" w:rsidRPr="003A105B" w:rsidRDefault="003A105B" w:rsidP="003A105B">
            <w:r w:rsidRPr="004F7D20">
              <w:rPr>
                <w:i/>
              </w:rPr>
              <w:t>Yes/no/unclear/NA</w:t>
            </w:r>
          </w:p>
        </w:tc>
      </w:tr>
      <w:tr w:rsidR="003A105B" w:rsidRPr="003A105B" w14:paraId="149B2FCE" w14:textId="77777777" w:rsidTr="003A105B">
        <w:tc>
          <w:tcPr>
            <w:tcW w:w="7655" w:type="dxa"/>
          </w:tcPr>
          <w:p w14:paraId="6F7BBD0F" w14:textId="07DA7937" w:rsidR="003A105B" w:rsidRPr="003A105B" w:rsidRDefault="003A105B" w:rsidP="003A105B">
            <w:pPr>
              <w:pStyle w:val="ListParagraph"/>
              <w:numPr>
                <w:ilvl w:val="0"/>
                <w:numId w:val="11"/>
              </w:numPr>
            </w:pPr>
            <w:r>
              <w:t>Were the outcome measures appropriate to the study aims?</w:t>
            </w:r>
          </w:p>
        </w:tc>
        <w:tc>
          <w:tcPr>
            <w:tcW w:w="2693" w:type="dxa"/>
          </w:tcPr>
          <w:p w14:paraId="7910CD26" w14:textId="790E83B8" w:rsidR="003A105B" w:rsidRPr="003A105B" w:rsidRDefault="003A105B" w:rsidP="003A105B">
            <w:r w:rsidRPr="004F7D20">
              <w:rPr>
                <w:i/>
              </w:rPr>
              <w:t>Yes/no/unclear/NA</w:t>
            </w:r>
          </w:p>
        </w:tc>
      </w:tr>
      <w:tr w:rsidR="003A105B" w:rsidRPr="003A105B" w14:paraId="42CF1982" w14:textId="77777777" w:rsidTr="003A105B">
        <w:tc>
          <w:tcPr>
            <w:tcW w:w="7655" w:type="dxa"/>
          </w:tcPr>
          <w:p w14:paraId="2085B533" w14:textId="07788DCA" w:rsidR="003A105B" w:rsidRPr="003A105B" w:rsidRDefault="003A105B" w:rsidP="003A105B">
            <w:pPr>
              <w:pStyle w:val="ListParagraph"/>
              <w:numPr>
                <w:ilvl w:val="0"/>
                <w:numId w:val="11"/>
              </w:numPr>
            </w:pPr>
            <w:r>
              <w:t xml:space="preserve">If subjective outcomes were reported, was an appropriate score or scale used e.g. Likert scores? </w:t>
            </w:r>
            <w:r>
              <w:tab/>
            </w:r>
          </w:p>
        </w:tc>
        <w:tc>
          <w:tcPr>
            <w:tcW w:w="2693" w:type="dxa"/>
          </w:tcPr>
          <w:p w14:paraId="44852451" w14:textId="3CE02819" w:rsidR="003A105B" w:rsidRPr="003A105B" w:rsidRDefault="003A105B" w:rsidP="003A105B">
            <w:r w:rsidRPr="004F7D20">
              <w:rPr>
                <w:i/>
              </w:rPr>
              <w:t>Yes/no/unclear/NA</w:t>
            </w:r>
          </w:p>
        </w:tc>
      </w:tr>
      <w:tr w:rsidR="003A105B" w:rsidRPr="003A105B" w14:paraId="3F8C283C" w14:textId="77777777" w:rsidTr="003A105B">
        <w:tc>
          <w:tcPr>
            <w:tcW w:w="7655" w:type="dxa"/>
          </w:tcPr>
          <w:p w14:paraId="1E126127" w14:textId="3E6BD54E" w:rsidR="003A105B" w:rsidRPr="003A105B" w:rsidRDefault="003A105B" w:rsidP="003A105B">
            <w:pPr>
              <w:pStyle w:val="ListParagraph"/>
              <w:numPr>
                <w:ilvl w:val="0"/>
                <w:numId w:val="11"/>
              </w:numPr>
            </w:pPr>
            <w:r>
              <w:t>Were appropriate statistical tests used?</w:t>
            </w:r>
            <w:r w:rsidRPr="003A105B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4225CF3D" w14:textId="7E6F2377" w:rsidR="003A105B" w:rsidRPr="003A105B" w:rsidRDefault="003A105B" w:rsidP="003A105B">
            <w:r w:rsidRPr="004F7D20">
              <w:rPr>
                <w:i/>
              </w:rPr>
              <w:t>Yes/no/unclear/NA</w:t>
            </w:r>
          </w:p>
        </w:tc>
      </w:tr>
      <w:tr w:rsidR="003A105B" w:rsidRPr="003A105B" w14:paraId="7B5188E0" w14:textId="77777777" w:rsidTr="003A105B">
        <w:tc>
          <w:tcPr>
            <w:tcW w:w="7655" w:type="dxa"/>
          </w:tcPr>
          <w:p w14:paraId="7EF04DCD" w14:textId="52832CEA" w:rsidR="003A105B" w:rsidRPr="003A105B" w:rsidRDefault="003A105B" w:rsidP="003A105B">
            <w:pPr>
              <w:pStyle w:val="ListParagraph"/>
              <w:numPr>
                <w:ilvl w:val="0"/>
                <w:numId w:val="11"/>
              </w:numPr>
            </w:pPr>
            <w:r>
              <w:t>Were statistics reported with confidence intervals?</w:t>
            </w:r>
            <w:r w:rsidRPr="003A105B">
              <w:rPr>
                <w:b/>
              </w:rPr>
              <w:t xml:space="preserve"> </w:t>
            </w:r>
            <w:r>
              <w:tab/>
            </w:r>
          </w:p>
        </w:tc>
        <w:tc>
          <w:tcPr>
            <w:tcW w:w="2693" w:type="dxa"/>
          </w:tcPr>
          <w:p w14:paraId="63E5A0AA" w14:textId="08B08B03" w:rsidR="003A105B" w:rsidRPr="003A105B" w:rsidRDefault="003A105B" w:rsidP="003A105B">
            <w:r w:rsidRPr="004F7D20">
              <w:rPr>
                <w:i/>
              </w:rPr>
              <w:t>Yes/no/unclear/NA</w:t>
            </w:r>
          </w:p>
        </w:tc>
      </w:tr>
      <w:tr w:rsidR="003A105B" w:rsidRPr="003A105B" w14:paraId="7CDDBEEA" w14:textId="77777777" w:rsidTr="003A105B">
        <w:tc>
          <w:tcPr>
            <w:tcW w:w="7655" w:type="dxa"/>
          </w:tcPr>
          <w:p w14:paraId="01FCE188" w14:textId="0002C31B" w:rsidR="003A105B" w:rsidRPr="003A105B" w:rsidRDefault="003A105B" w:rsidP="003A105B">
            <w:pPr>
              <w:pStyle w:val="ListParagraph"/>
              <w:numPr>
                <w:ilvl w:val="0"/>
                <w:numId w:val="11"/>
              </w:numPr>
            </w:pPr>
            <w:r>
              <w:t>Could the conduct or interpretation of the index test have introduced bias?</w:t>
            </w:r>
            <w:r>
              <w:tab/>
            </w:r>
          </w:p>
        </w:tc>
        <w:tc>
          <w:tcPr>
            <w:tcW w:w="2693" w:type="dxa"/>
          </w:tcPr>
          <w:p w14:paraId="5D64BE19" w14:textId="0E2A782B" w:rsidR="003A105B" w:rsidRPr="003A105B" w:rsidRDefault="003A105B">
            <w:r w:rsidRPr="003A105B">
              <w:rPr>
                <w:i/>
              </w:rPr>
              <w:t>RISK: High, low, unclear</w:t>
            </w:r>
          </w:p>
        </w:tc>
      </w:tr>
      <w:tr w:rsidR="009A0D47" w:rsidRPr="003A105B" w14:paraId="35E8793A" w14:textId="77777777" w:rsidTr="00EB1B4C">
        <w:tc>
          <w:tcPr>
            <w:tcW w:w="10348" w:type="dxa"/>
            <w:gridSpan w:val="2"/>
          </w:tcPr>
          <w:p w14:paraId="1E92F5AE" w14:textId="5506FD3E" w:rsidR="009A0D47" w:rsidRDefault="009A0D47" w:rsidP="009A0D47">
            <w:pPr>
              <w:rPr>
                <w:b/>
              </w:rPr>
            </w:pPr>
            <w:r>
              <w:rPr>
                <w:b/>
              </w:rPr>
              <w:t xml:space="preserve">Domain 4: Reference standard: </w:t>
            </w:r>
            <w:r w:rsidRPr="0008340D">
              <w:rPr>
                <w:b/>
              </w:rPr>
              <w:t>Risk of bias</w:t>
            </w:r>
          </w:p>
          <w:p w14:paraId="1F23A7C8" w14:textId="77777777" w:rsidR="009A0D47" w:rsidRPr="003A105B" w:rsidRDefault="009A0D47"/>
        </w:tc>
      </w:tr>
      <w:tr w:rsidR="009A0D47" w:rsidRPr="003A105B" w14:paraId="2D720B86" w14:textId="77777777" w:rsidTr="003A105B">
        <w:tc>
          <w:tcPr>
            <w:tcW w:w="7655" w:type="dxa"/>
          </w:tcPr>
          <w:p w14:paraId="327F6A2E" w14:textId="11C6E9C9" w:rsidR="009A0D47" w:rsidRPr="003A105B" w:rsidRDefault="009A0D47" w:rsidP="009A0D47">
            <w:pPr>
              <w:pStyle w:val="ListParagraph"/>
              <w:numPr>
                <w:ilvl w:val="0"/>
                <w:numId w:val="13"/>
              </w:numPr>
            </w:pPr>
            <w:r>
              <w:t>Was a reference standard used?</w:t>
            </w:r>
          </w:p>
        </w:tc>
        <w:tc>
          <w:tcPr>
            <w:tcW w:w="2693" w:type="dxa"/>
          </w:tcPr>
          <w:p w14:paraId="5D1944D2" w14:textId="336D99C2" w:rsidR="009A0D47" w:rsidRPr="003A105B" w:rsidRDefault="009A0D47" w:rsidP="009A0D47">
            <w:r w:rsidRPr="005E550D">
              <w:rPr>
                <w:i/>
              </w:rPr>
              <w:t>Yes/no/unclear/NA</w:t>
            </w:r>
          </w:p>
        </w:tc>
      </w:tr>
      <w:tr w:rsidR="009A0D47" w:rsidRPr="003A105B" w14:paraId="54DAB0D8" w14:textId="77777777" w:rsidTr="003A105B">
        <w:tc>
          <w:tcPr>
            <w:tcW w:w="7655" w:type="dxa"/>
          </w:tcPr>
          <w:p w14:paraId="3D32B599" w14:textId="43F45FC1" w:rsidR="009A0D47" w:rsidRDefault="009A0D47" w:rsidP="009A0D47">
            <w:pPr>
              <w:pStyle w:val="ListParagraph"/>
              <w:numPr>
                <w:ilvl w:val="0"/>
                <w:numId w:val="13"/>
              </w:numPr>
            </w:pPr>
            <w:r>
              <w:t>Is the reference standard likely to correctly classify the target condition?</w:t>
            </w:r>
            <w:r w:rsidRPr="006D2B9F">
              <w:rPr>
                <w:b/>
              </w:rPr>
              <w:t xml:space="preserve"> </w:t>
            </w:r>
          </w:p>
          <w:p w14:paraId="0B30E85A" w14:textId="2F6BCE2D" w:rsidR="009A0D47" w:rsidRPr="003A105B" w:rsidRDefault="009A0D47" w:rsidP="009A0D47">
            <w:pPr>
              <w:pStyle w:val="ListParagraph"/>
              <w:numPr>
                <w:ilvl w:val="0"/>
                <w:numId w:val="13"/>
              </w:numPr>
            </w:pPr>
            <w:r>
              <w:lastRenderedPageBreak/>
              <w:t>Were the reference standard results interpreted without knowledge of the results of the index test? (Were the participants/reviewers blinded to the comparison group outcomes)</w:t>
            </w:r>
            <w:r w:rsidRPr="006D2B9F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575821A5" w14:textId="77777777" w:rsidR="009A0D47" w:rsidRDefault="009A0D47" w:rsidP="009A0D47">
            <w:pPr>
              <w:rPr>
                <w:i/>
              </w:rPr>
            </w:pPr>
            <w:r w:rsidRPr="005E550D">
              <w:rPr>
                <w:i/>
              </w:rPr>
              <w:lastRenderedPageBreak/>
              <w:t>Yes/no/unclear/NA</w:t>
            </w:r>
          </w:p>
          <w:p w14:paraId="53738950" w14:textId="77777777" w:rsidR="009A0D47" w:rsidRDefault="009A0D47" w:rsidP="009A0D47">
            <w:pPr>
              <w:rPr>
                <w:i/>
              </w:rPr>
            </w:pPr>
          </w:p>
          <w:p w14:paraId="6E4E81E9" w14:textId="1267A68B" w:rsidR="009A0D47" w:rsidRPr="003A105B" w:rsidRDefault="009A0D47" w:rsidP="009A0D47">
            <w:r w:rsidRPr="004F7D20">
              <w:rPr>
                <w:i/>
              </w:rPr>
              <w:t>Yes/no/unclear/NA</w:t>
            </w:r>
          </w:p>
        </w:tc>
      </w:tr>
      <w:tr w:rsidR="009A0D47" w:rsidRPr="003A105B" w14:paraId="59EB7C96" w14:textId="77777777" w:rsidTr="003A105B">
        <w:tc>
          <w:tcPr>
            <w:tcW w:w="7655" w:type="dxa"/>
          </w:tcPr>
          <w:p w14:paraId="64BF2934" w14:textId="4FF8FA98" w:rsidR="009A0D47" w:rsidRPr="003A105B" w:rsidRDefault="009A0D47" w:rsidP="009A0D47">
            <w:pPr>
              <w:pStyle w:val="ListParagraph"/>
              <w:numPr>
                <w:ilvl w:val="0"/>
                <w:numId w:val="13"/>
              </w:numPr>
            </w:pPr>
            <w:r>
              <w:lastRenderedPageBreak/>
              <w:t>Could the reference standard, its conduct, or its interpretation have introduced bias?</w:t>
            </w:r>
            <w:r w:rsidRPr="006D2B9F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149CAED2" w14:textId="1C584499" w:rsidR="009A0D47" w:rsidRPr="003A105B" w:rsidRDefault="009A0D47" w:rsidP="009A0D47">
            <w:r w:rsidRPr="003A105B">
              <w:rPr>
                <w:i/>
              </w:rPr>
              <w:t>RISK: High, low, unclear</w:t>
            </w:r>
            <w:r>
              <w:rPr>
                <w:i/>
              </w:rPr>
              <w:t>/ NA</w:t>
            </w:r>
          </w:p>
        </w:tc>
      </w:tr>
      <w:tr w:rsidR="009A0D47" w:rsidRPr="003A105B" w14:paraId="5D6B6D04" w14:textId="77777777" w:rsidTr="007F275E">
        <w:tc>
          <w:tcPr>
            <w:tcW w:w="10348" w:type="dxa"/>
            <w:gridSpan w:val="2"/>
          </w:tcPr>
          <w:p w14:paraId="7EB4EFE8" w14:textId="77777777" w:rsidR="009A0D47" w:rsidRDefault="009A0D47" w:rsidP="009A0D47">
            <w:pPr>
              <w:rPr>
                <w:b/>
              </w:rPr>
            </w:pPr>
            <w:r w:rsidRPr="0008340D">
              <w:rPr>
                <w:b/>
              </w:rPr>
              <w:t xml:space="preserve">Domain </w:t>
            </w:r>
            <w:r>
              <w:rPr>
                <w:b/>
              </w:rPr>
              <w:t>5</w:t>
            </w:r>
            <w:r w:rsidRPr="0008340D">
              <w:rPr>
                <w:b/>
              </w:rPr>
              <w:t>: Flow and timing: Risk of bias</w:t>
            </w:r>
          </w:p>
          <w:p w14:paraId="3286189F" w14:textId="1B5DA1CE" w:rsidR="009A0D47" w:rsidRPr="003A105B" w:rsidRDefault="009A0D47" w:rsidP="009A0D47"/>
        </w:tc>
      </w:tr>
      <w:tr w:rsidR="009A0D47" w:rsidRPr="003A105B" w14:paraId="4D178BAE" w14:textId="77777777" w:rsidTr="003A105B">
        <w:tc>
          <w:tcPr>
            <w:tcW w:w="7655" w:type="dxa"/>
          </w:tcPr>
          <w:p w14:paraId="7D4229CF" w14:textId="1B94B880" w:rsidR="009A0D47" w:rsidRPr="003A105B" w:rsidRDefault="009A0D47" w:rsidP="009A0D47">
            <w:pPr>
              <w:pStyle w:val="ListParagraph"/>
              <w:numPr>
                <w:ilvl w:val="0"/>
                <w:numId w:val="18"/>
              </w:numPr>
            </w:pPr>
            <w:r>
              <w:t>Was there an appropriate interval between index test(s) and reference standard?</w:t>
            </w:r>
            <w:r w:rsidRPr="009A0D47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6E4AF7F6" w14:textId="445678B8" w:rsidR="009A0D47" w:rsidRPr="003A105B" w:rsidRDefault="009A0D47" w:rsidP="009A0D47">
            <w:r w:rsidRPr="006A54C3">
              <w:rPr>
                <w:i/>
              </w:rPr>
              <w:t>Yes/no/unclear/NA</w:t>
            </w:r>
          </w:p>
        </w:tc>
      </w:tr>
      <w:tr w:rsidR="009A0D47" w:rsidRPr="003A105B" w14:paraId="162BCD78" w14:textId="77777777" w:rsidTr="003A105B">
        <w:tc>
          <w:tcPr>
            <w:tcW w:w="7655" w:type="dxa"/>
          </w:tcPr>
          <w:p w14:paraId="1B568108" w14:textId="1B3E17A6" w:rsidR="009A0D47" w:rsidRPr="003A105B" w:rsidRDefault="009A0D47" w:rsidP="009A0D47">
            <w:pPr>
              <w:pStyle w:val="ListParagraph"/>
              <w:numPr>
                <w:ilvl w:val="0"/>
                <w:numId w:val="18"/>
              </w:numPr>
            </w:pPr>
            <w:r>
              <w:t>Did all patients receive a reference standard?</w:t>
            </w:r>
            <w:r w:rsidRPr="009A0D47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60A0DC2E" w14:textId="4461FF83" w:rsidR="009A0D47" w:rsidRPr="003A105B" w:rsidRDefault="009A0D47" w:rsidP="009A0D47">
            <w:r w:rsidRPr="006A54C3">
              <w:rPr>
                <w:i/>
              </w:rPr>
              <w:t>Yes/no/unclear/NA</w:t>
            </w:r>
          </w:p>
        </w:tc>
      </w:tr>
      <w:tr w:rsidR="009A0D47" w:rsidRPr="003A105B" w14:paraId="1166B6D9" w14:textId="77777777" w:rsidTr="003A105B">
        <w:tc>
          <w:tcPr>
            <w:tcW w:w="7655" w:type="dxa"/>
          </w:tcPr>
          <w:p w14:paraId="297638A1" w14:textId="5DA4D34A" w:rsidR="009A0D47" w:rsidRPr="003A105B" w:rsidRDefault="009A0D47" w:rsidP="009A0D47">
            <w:pPr>
              <w:pStyle w:val="ListParagraph"/>
              <w:numPr>
                <w:ilvl w:val="0"/>
                <w:numId w:val="18"/>
              </w:numPr>
            </w:pPr>
            <w:r>
              <w:t>Did patients receive the same reference standard?</w:t>
            </w:r>
            <w:r w:rsidRPr="006D2B9F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37674FA1" w14:textId="7E94282B" w:rsidR="009A0D47" w:rsidRPr="003A105B" w:rsidRDefault="009A0D47" w:rsidP="009A0D47">
            <w:r w:rsidRPr="006A54C3">
              <w:rPr>
                <w:i/>
              </w:rPr>
              <w:t>Yes/no/unclear/NA</w:t>
            </w:r>
          </w:p>
        </w:tc>
      </w:tr>
      <w:tr w:rsidR="009A0D47" w:rsidRPr="003A105B" w14:paraId="53B007FE" w14:textId="77777777" w:rsidTr="003A105B">
        <w:tc>
          <w:tcPr>
            <w:tcW w:w="7655" w:type="dxa"/>
          </w:tcPr>
          <w:p w14:paraId="2C8150C4" w14:textId="59737AB6" w:rsidR="009A0D47" w:rsidRPr="003A105B" w:rsidRDefault="009A0D47" w:rsidP="009A0D47">
            <w:pPr>
              <w:pStyle w:val="ListParagraph"/>
              <w:numPr>
                <w:ilvl w:val="0"/>
                <w:numId w:val="18"/>
              </w:numPr>
              <w:tabs>
                <w:tab w:val="left" w:pos="1785"/>
              </w:tabs>
            </w:pPr>
            <w:r>
              <w:t>Were all patients/participants included in the analysis</w:t>
            </w:r>
          </w:p>
        </w:tc>
        <w:tc>
          <w:tcPr>
            <w:tcW w:w="2693" w:type="dxa"/>
          </w:tcPr>
          <w:p w14:paraId="78042FF0" w14:textId="14D5E2D3" w:rsidR="009A0D47" w:rsidRPr="003A105B" w:rsidRDefault="009A0D47" w:rsidP="009A0D47">
            <w:r w:rsidRPr="006A54C3">
              <w:rPr>
                <w:i/>
              </w:rPr>
              <w:t>Yes/no/unclear/NA</w:t>
            </w:r>
          </w:p>
        </w:tc>
      </w:tr>
      <w:tr w:rsidR="009A0D47" w:rsidRPr="003A105B" w14:paraId="45E3F2F5" w14:textId="77777777" w:rsidTr="003A105B">
        <w:tc>
          <w:tcPr>
            <w:tcW w:w="7655" w:type="dxa"/>
          </w:tcPr>
          <w:p w14:paraId="232F7437" w14:textId="28C0DD40" w:rsidR="009A0D47" w:rsidRPr="003A105B" w:rsidRDefault="009A0D47" w:rsidP="009A0D47">
            <w:pPr>
              <w:pStyle w:val="ListParagraph"/>
              <w:numPr>
                <w:ilvl w:val="0"/>
                <w:numId w:val="18"/>
              </w:numPr>
            </w:pPr>
            <w:r>
              <w:t>Could the patient/participant flow have introduced bias?</w:t>
            </w:r>
            <w:r w:rsidRPr="006D2B9F">
              <w:rPr>
                <w:b/>
              </w:rPr>
              <w:t xml:space="preserve"> </w:t>
            </w:r>
            <w:r>
              <w:tab/>
            </w:r>
          </w:p>
        </w:tc>
        <w:tc>
          <w:tcPr>
            <w:tcW w:w="2693" w:type="dxa"/>
          </w:tcPr>
          <w:p w14:paraId="6E8A2CC2" w14:textId="41ECC69F" w:rsidR="009A0D47" w:rsidRPr="003A105B" w:rsidRDefault="009A0D47" w:rsidP="009A0D47">
            <w:r w:rsidRPr="003A105B">
              <w:rPr>
                <w:i/>
              </w:rPr>
              <w:t>RISK: High, low, unclear</w:t>
            </w:r>
          </w:p>
        </w:tc>
      </w:tr>
      <w:tr w:rsidR="009A0D47" w:rsidRPr="003A105B" w14:paraId="4A7DF3DE" w14:textId="77777777" w:rsidTr="003A105B">
        <w:tc>
          <w:tcPr>
            <w:tcW w:w="7655" w:type="dxa"/>
          </w:tcPr>
          <w:p w14:paraId="5C642271" w14:textId="77777777" w:rsidR="009A0D47" w:rsidRDefault="009A0D47" w:rsidP="009A0D47">
            <w:pPr>
              <w:rPr>
                <w:b/>
              </w:rPr>
            </w:pPr>
            <w:r w:rsidRPr="0008340D">
              <w:rPr>
                <w:b/>
              </w:rPr>
              <w:t xml:space="preserve">Domain </w:t>
            </w:r>
            <w:r>
              <w:rPr>
                <w:b/>
              </w:rPr>
              <w:t>6</w:t>
            </w:r>
            <w:r w:rsidRPr="0008340D">
              <w:rPr>
                <w:b/>
              </w:rPr>
              <w:t>: Telemedicine/ Feasibility specific concerns</w:t>
            </w:r>
          </w:p>
          <w:p w14:paraId="54EC6ACF" w14:textId="77777777" w:rsidR="009A0D47" w:rsidRPr="003A105B" w:rsidRDefault="009A0D47" w:rsidP="009A0D47">
            <w:pPr>
              <w:ind w:firstLine="720"/>
            </w:pPr>
          </w:p>
        </w:tc>
        <w:tc>
          <w:tcPr>
            <w:tcW w:w="2693" w:type="dxa"/>
          </w:tcPr>
          <w:p w14:paraId="0CCA5DD2" w14:textId="60353200" w:rsidR="009A0D47" w:rsidRPr="003A105B" w:rsidRDefault="009A0D47" w:rsidP="009A0D47">
            <w:r w:rsidRPr="009864F3">
              <w:rPr>
                <w:i/>
              </w:rPr>
              <w:t>Yes/no/unclear/NA</w:t>
            </w:r>
          </w:p>
        </w:tc>
      </w:tr>
      <w:tr w:rsidR="009A0D47" w:rsidRPr="003A105B" w14:paraId="66453A9B" w14:textId="77777777" w:rsidTr="003A105B">
        <w:tc>
          <w:tcPr>
            <w:tcW w:w="7655" w:type="dxa"/>
          </w:tcPr>
          <w:p w14:paraId="691F9BF6" w14:textId="3745B175" w:rsidR="009A0D47" w:rsidRPr="003A105B" w:rsidRDefault="009A0D47" w:rsidP="009A0D47">
            <w:pPr>
              <w:pStyle w:val="ListParagraph"/>
              <w:numPr>
                <w:ilvl w:val="0"/>
                <w:numId w:val="19"/>
              </w:numPr>
            </w:pPr>
            <w:r>
              <w:t>Were the sending and/or receiving environments representative of clinical practice and/or the study aims?</w:t>
            </w:r>
            <w:r w:rsidRPr="009A0D47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7CAF25AC" w14:textId="761DB0DE" w:rsidR="009A0D47" w:rsidRPr="003A105B" w:rsidRDefault="009A0D47" w:rsidP="009A0D47">
            <w:r w:rsidRPr="009864F3">
              <w:rPr>
                <w:i/>
              </w:rPr>
              <w:t>Yes/no/unclear/NA</w:t>
            </w:r>
          </w:p>
        </w:tc>
      </w:tr>
      <w:tr w:rsidR="009A0D47" w:rsidRPr="003A105B" w14:paraId="2A85FA9F" w14:textId="77777777" w:rsidTr="003A105B">
        <w:tc>
          <w:tcPr>
            <w:tcW w:w="7655" w:type="dxa"/>
          </w:tcPr>
          <w:p w14:paraId="1F0B65D1" w14:textId="0411CBB0" w:rsidR="009A0D47" w:rsidRPr="003A105B" w:rsidRDefault="009A0D47" w:rsidP="009A0D47">
            <w:pPr>
              <w:pStyle w:val="ListParagraph"/>
              <w:numPr>
                <w:ilvl w:val="0"/>
                <w:numId w:val="19"/>
              </w:numPr>
            </w:pPr>
            <w:r>
              <w:t>Was the level of cost described?</w:t>
            </w:r>
            <w:r w:rsidRPr="009A0D47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134DCB89" w14:textId="500BAFAF" w:rsidR="009A0D47" w:rsidRPr="003A105B" w:rsidRDefault="009A0D47" w:rsidP="009A0D47">
            <w:r w:rsidRPr="009864F3">
              <w:rPr>
                <w:i/>
              </w:rPr>
              <w:t>Yes/no/unclear/NA</w:t>
            </w:r>
          </w:p>
        </w:tc>
      </w:tr>
      <w:tr w:rsidR="009A0D47" w:rsidRPr="003A105B" w14:paraId="7B8907A4" w14:textId="77777777" w:rsidTr="003A105B">
        <w:tc>
          <w:tcPr>
            <w:tcW w:w="7655" w:type="dxa"/>
          </w:tcPr>
          <w:p w14:paraId="1CB6E7FF" w14:textId="55A80554" w:rsidR="009A0D47" w:rsidRPr="003A105B" w:rsidRDefault="009A0D47" w:rsidP="009A0D47">
            <w:pPr>
              <w:pStyle w:val="ListParagraph"/>
              <w:numPr>
                <w:ilvl w:val="0"/>
                <w:numId w:val="19"/>
              </w:numPr>
            </w:pPr>
            <w:r>
              <w:t>Were technical barriers to implementation described?</w:t>
            </w:r>
            <w:r w:rsidRPr="006D2B9F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2FEEE9B8" w14:textId="6B5FB672" w:rsidR="009A0D47" w:rsidRPr="003A105B" w:rsidRDefault="009A0D47" w:rsidP="009A0D47">
            <w:r w:rsidRPr="009864F3">
              <w:rPr>
                <w:i/>
              </w:rPr>
              <w:t>Yes/no/unclear/NA</w:t>
            </w:r>
          </w:p>
        </w:tc>
      </w:tr>
      <w:tr w:rsidR="009A0D47" w:rsidRPr="003A105B" w14:paraId="72A8D28D" w14:textId="77777777" w:rsidTr="006B3DCD">
        <w:tc>
          <w:tcPr>
            <w:tcW w:w="10348" w:type="dxa"/>
            <w:gridSpan w:val="2"/>
          </w:tcPr>
          <w:p w14:paraId="1F605082" w14:textId="77777777" w:rsidR="009A0D47" w:rsidRDefault="009A0D47" w:rsidP="009A0D47">
            <w:pPr>
              <w:rPr>
                <w:b/>
              </w:rPr>
            </w:pPr>
            <w:r w:rsidRPr="0008340D">
              <w:rPr>
                <w:b/>
              </w:rPr>
              <w:t xml:space="preserve">Domain </w:t>
            </w:r>
            <w:r>
              <w:rPr>
                <w:b/>
              </w:rPr>
              <w:t>7:</w:t>
            </w:r>
            <w:r w:rsidRPr="0008340D">
              <w:rPr>
                <w:b/>
              </w:rPr>
              <w:t xml:space="preserve"> Concerns regarding applicability</w:t>
            </w:r>
          </w:p>
          <w:p w14:paraId="1E886C20" w14:textId="77777777" w:rsidR="009A0D47" w:rsidRPr="003A105B" w:rsidRDefault="009A0D47" w:rsidP="009A0D47"/>
        </w:tc>
      </w:tr>
      <w:tr w:rsidR="009A0D47" w:rsidRPr="003A105B" w14:paraId="0FA299BD" w14:textId="77777777" w:rsidTr="003A105B">
        <w:tc>
          <w:tcPr>
            <w:tcW w:w="7655" w:type="dxa"/>
          </w:tcPr>
          <w:p w14:paraId="06419337" w14:textId="5F4AED0D" w:rsidR="009A0D47" w:rsidRPr="003A105B" w:rsidRDefault="009A0D47" w:rsidP="009A0D47">
            <w:pPr>
              <w:pStyle w:val="ListParagraph"/>
              <w:numPr>
                <w:ilvl w:val="0"/>
                <w:numId w:val="25"/>
              </w:numPr>
            </w:pPr>
            <w:r>
              <w:t>Is there concern that the reference or comparison standard used does not match the review question?</w:t>
            </w:r>
            <w:r w:rsidRPr="009A0D47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1CB9669F" w14:textId="012976EE" w:rsidR="009A0D47" w:rsidRPr="009A0D47" w:rsidRDefault="009A0D47" w:rsidP="009A0D47">
            <w:pPr>
              <w:rPr>
                <w:i/>
              </w:rPr>
            </w:pPr>
            <w:r w:rsidRPr="009A0D47">
              <w:rPr>
                <w:i/>
              </w:rPr>
              <w:t>CONCERN: Low, high, unclear, NA</w:t>
            </w:r>
          </w:p>
        </w:tc>
      </w:tr>
      <w:tr w:rsidR="009A0D47" w:rsidRPr="003A105B" w14:paraId="0F2D02C2" w14:textId="77777777" w:rsidTr="003A105B">
        <w:tc>
          <w:tcPr>
            <w:tcW w:w="7655" w:type="dxa"/>
          </w:tcPr>
          <w:p w14:paraId="4C1B9A08" w14:textId="11FF2CAA" w:rsidR="009A0D47" w:rsidRPr="003A105B" w:rsidRDefault="009A0D47" w:rsidP="009A0D47">
            <w:pPr>
              <w:pStyle w:val="ListParagraph"/>
              <w:numPr>
                <w:ilvl w:val="0"/>
                <w:numId w:val="25"/>
              </w:numPr>
            </w:pPr>
            <w:r>
              <w:t>Is there concern that the included patients do not match the review question?</w:t>
            </w:r>
          </w:p>
        </w:tc>
        <w:tc>
          <w:tcPr>
            <w:tcW w:w="2693" w:type="dxa"/>
          </w:tcPr>
          <w:p w14:paraId="59F10A82" w14:textId="797463E6" w:rsidR="009A0D47" w:rsidRPr="009A0D47" w:rsidRDefault="009A0D47" w:rsidP="009A0D47">
            <w:pPr>
              <w:rPr>
                <w:i/>
              </w:rPr>
            </w:pPr>
            <w:r w:rsidRPr="009A0D47">
              <w:rPr>
                <w:i/>
              </w:rPr>
              <w:t>CONCERN: Low, high, unclear, NA</w:t>
            </w:r>
          </w:p>
        </w:tc>
      </w:tr>
      <w:tr w:rsidR="009A0D47" w:rsidRPr="003A105B" w14:paraId="4C4BF126" w14:textId="77777777" w:rsidTr="003A105B">
        <w:tc>
          <w:tcPr>
            <w:tcW w:w="7655" w:type="dxa"/>
          </w:tcPr>
          <w:p w14:paraId="34973691" w14:textId="1492C374" w:rsidR="009A0D47" w:rsidRPr="003A105B" w:rsidRDefault="009A0D47" w:rsidP="009A0D47">
            <w:pPr>
              <w:pStyle w:val="ListParagraph"/>
              <w:numPr>
                <w:ilvl w:val="0"/>
                <w:numId w:val="25"/>
              </w:numPr>
            </w:pPr>
            <w:r>
              <w:t xml:space="preserve">Is there concern that the mode of ultrasound, its conduct, or interpretation differ from the review question? </w:t>
            </w:r>
          </w:p>
        </w:tc>
        <w:tc>
          <w:tcPr>
            <w:tcW w:w="2693" w:type="dxa"/>
          </w:tcPr>
          <w:p w14:paraId="28151824" w14:textId="5874E842" w:rsidR="009A0D47" w:rsidRPr="009A0D47" w:rsidRDefault="009A0D47" w:rsidP="009A0D47">
            <w:pPr>
              <w:rPr>
                <w:i/>
              </w:rPr>
            </w:pPr>
            <w:r w:rsidRPr="009A0D47">
              <w:rPr>
                <w:i/>
              </w:rPr>
              <w:t>CONCERN: Low, high, unclear, NA</w:t>
            </w:r>
          </w:p>
        </w:tc>
      </w:tr>
    </w:tbl>
    <w:p w14:paraId="160AE495" w14:textId="00C78152" w:rsidR="009174A4" w:rsidRPr="009A0D47" w:rsidRDefault="009174A4" w:rsidP="009174A4">
      <w:pPr>
        <w:rPr>
          <w:b/>
        </w:rPr>
      </w:pPr>
      <w:r w:rsidRPr="00D80C88">
        <w:rPr>
          <w:bCs/>
          <w:szCs w:val="13"/>
          <w:lang w:val="en-US"/>
        </w:rPr>
        <w:t>Adapted from the QUADAS</w:t>
      </w:r>
      <w:r>
        <w:rPr>
          <w:bCs/>
          <w:szCs w:val="13"/>
          <w:lang w:val="en-US"/>
        </w:rPr>
        <w:t>-2</w:t>
      </w:r>
      <w:r w:rsidRPr="00D80C88">
        <w:rPr>
          <w:bCs/>
          <w:szCs w:val="13"/>
          <w:lang w:val="en-US"/>
        </w:rPr>
        <w:t xml:space="preserve"> criteria </w:t>
      </w:r>
      <w:r w:rsidR="007246DA">
        <w:rPr>
          <w:bCs/>
          <w:szCs w:val="13"/>
          <w:lang w:val="en-US"/>
        </w:rPr>
        <w:t>and informed by prior publication by</w:t>
      </w:r>
      <w:r w:rsidRPr="00D80C88">
        <w:rPr>
          <w:bCs/>
          <w:szCs w:val="13"/>
          <w:lang w:val="en-US"/>
        </w:rPr>
        <w:t xml:space="preserve"> Marsh-</w:t>
      </w:r>
      <w:proofErr w:type="spellStart"/>
      <w:r w:rsidRPr="00D80C88">
        <w:rPr>
          <w:bCs/>
          <w:szCs w:val="13"/>
          <w:lang w:val="en-US"/>
        </w:rPr>
        <w:t>Feiley</w:t>
      </w:r>
      <w:proofErr w:type="spellEnd"/>
      <w:r w:rsidRPr="00D80C88">
        <w:rPr>
          <w:bCs/>
          <w:szCs w:val="13"/>
          <w:lang w:val="en-US"/>
        </w:rPr>
        <w:t xml:space="preserve"> et al</w:t>
      </w:r>
      <w:r w:rsidR="007246DA">
        <w:rPr>
          <w:bCs/>
          <w:szCs w:val="13"/>
          <w:lang w:val="en-US"/>
        </w:rPr>
        <w:t>.</w:t>
      </w:r>
      <w:r>
        <w:rPr>
          <w:bCs/>
        </w:rPr>
        <w:t xml:space="preserve"> (4,10).</w:t>
      </w:r>
    </w:p>
    <w:p w14:paraId="5575C57B" w14:textId="77777777" w:rsidR="003A105B" w:rsidRDefault="003A105B"/>
    <w:sectPr w:rsidR="003A105B" w:rsidSect="00A137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EB2DD1"/>
    <w:multiLevelType w:val="hybridMultilevel"/>
    <w:tmpl w:val="B38452A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154CD5"/>
    <w:multiLevelType w:val="hybridMultilevel"/>
    <w:tmpl w:val="4D78828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BA32908"/>
    <w:multiLevelType w:val="hybridMultilevel"/>
    <w:tmpl w:val="CAD4E0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A075EC"/>
    <w:multiLevelType w:val="hybridMultilevel"/>
    <w:tmpl w:val="C6A09C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628314D"/>
    <w:multiLevelType w:val="hybridMultilevel"/>
    <w:tmpl w:val="97F883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7A83FE8"/>
    <w:multiLevelType w:val="hybridMultilevel"/>
    <w:tmpl w:val="4D78828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2956F03"/>
    <w:multiLevelType w:val="hybridMultilevel"/>
    <w:tmpl w:val="3FCE2EA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3AD4CC6"/>
    <w:multiLevelType w:val="hybridMultilevel"/>
    <w:tmpl w:val="CAD4E0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C07775"/>
    <w:multiLevelType w:val="hybridMultilevel"/>
    <w:tmpl w:val="18DADC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9A42417"/>
    <w:multiLevelType w:val="hybridMultilevel"/>
    <w:tmpl w:val="CAD4E0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B037E4"/>
    <w:multiLevelType w:val="hybridMultilevel"/>
    <w:tmpl w:val="B38452A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1F46675"/>
    <w:multiLevelType w:val="hybridMultilevel"/>
    <w:tmpl w:val="94A4E9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3D26B82"/>
    <w:multiLevelType w:val="hybridMultilevel"/>
    <w:tmpl w:val="4EEE96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5445C96"/>
    <w:multiLevelType w:val="hybridMultilevel"/>
    <w:tmpl w:val="8728926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7290CC2"/>
    <w:multiLevelType w:val="hybridMultilevel"/>
    <w:tmpl w:val="521689A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DAE2FA2"/>
    <w:multiLevelType w:val="hybridMultilevel"/>
    <w:tmpl w:val="CAD4E0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6E1441"/>
    <w:multiLevelType w:val="hybridMultilevel"/>
    <w:tmpl w:val="4D78828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6A285972"/>
    <w:multiLevelType w:val="hybridMultilevel"/>
    <w:tmpl w:val="7C8C89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C304EE0"/>
    <w:multiLevelType w:val="hybridMultilevel"/>
    <w:tmpl w:val="4D7882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6E8A6FDB"/>
    <w:multiLevelType w:val="hybridMultilevel"/>
    <w:tmpl w:val="D4D804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A35068F"/>
    <w:multiLevelType w:val="hybridMultilevel"/>
    <w:tmpl w:val="7C8C89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945D22"/>
    <w:multiLevelType w:val="hybridMultilevel"/>
    <w:tmpl w:val="CAD4E0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4F24E7"/>
    <w:multiLevelType w:val="hybridMultilevel"/>
    <w:tmpl w:val="B38452A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7E2E7660"/>
    <w:multiLevelType w:val="hybridMultilevel"/>
    <w:tmpl w:val="B38452A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7EA964AB"/>
    <w:multiLevelType w:val="hybridMultilevel"/>
    <w:tmpl w:val="B38452A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21"/>
  </w:num>
  <w:num w:numId="3">
    <w:abstractNumId w:val="9"/>
  </w:num>
  <w:num w:numId="4">
    <w:abstractNumId w:val="15"/>
  </w:num>
  <w:num w:numId="5">
    <w:abstractNumId w:val="7"/>
  </w:num>
  <w:num w:numId="6">
    <w:abstractNumId w:val="6"/>
  </w:num>
  <w:num w:numId="7">
    <w:abstractNumId w:val="14"/>
  </w:num>
  <w:num w:numId="8">
    <w:abstractNumId w:val="20"/>
  </w:num>
  <w:num w:numId="9">
    <w:abstractNumId w:val="17"/>
  </w:num>
  <w:num w:numId="10">
    <w:abstractNumId w:val="11"/>
  </w:num>
  <w:num w:numId="11">
    <w:abstractNumId w:val="12"/>
  </w:num>
  <w:num w:numId="12">
    <w:abstractNumId w:val="19"/>
  </w:num>
  <w:num w:numId="13">
    <w:abstractNumId w:val="8"/>
  </w:num>
  <w:num w:numId="14">
    <w:abstractNumId w:val="18"/>
  </w:num>
  <w:num w:numId="15">
    <w:abstractNumId w:val="1"/>
  </w:num>
  <w:num w:numId="16">
    <w:abstractNumId w:val="16"/>
  </w:num>
  <w:num w:numId="17">
    <w:abstractNumId w:val="5"/>
  </w:num>
  <w:num w:numId="18">
    <w:abstractNumId w:val="4"/>
  </w:num>
  <w:num w:numId="19">
    <w:abstractNumId w:val="10"/>
  </w:num>
  <w:num w:numId="20">
    <w:abstractNumId w:val="22"/>
  </w:num>
  <w:num w:numId="21">
    <w:abstractNumId w:val="24"/>
  </w:num>
  <w:num w:numId="22">
    <w:abstractNumId w:val="0"/>
  </w:num>
  <w:num w:numId="23">
    <w:abstractNumId w:val="23"/>
  </w:num>
  <w:num w:numId="24">
    <w:abstractNumId w:val="13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05B"/>
    <w:rsid w:val="003063E1"/>
    <w:rsid w:val="003A105B"/>
    <w:rsid w:val="00574849"/>
    <w:rsid w:val="006546E3"/>
    <w:rsid w:val="007246DA"/>
    <w:rsid w:val="00847E7D"/>
    <w:rsid w:val="009174A4"/>
    <w:rsid w:val="009A0D47"/>
    <w:rsid w:val="00A137C8"/>
    <w:rsid w:val="00AF1C97"/>
    <w:rsid w:val="00B524F5"/>
    <w:rsid w:val="00BA2A37"/>
    <w:rsid w:val="00BC414C"/>
    <w:rsid w:val="00C22DE6"/>
    <w:rsid w:val="00C55F75"/>
    <w:rsid w:val="00DB7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6B700"/>
  <w15:chartTrackingRefBased/>
  <w15:docId w15:val="{C78B3E34-7054-41DA-B16B-7705957F4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10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0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0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0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0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0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0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0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0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0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0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0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0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0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0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0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0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0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0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10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0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10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0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10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0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10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0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0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0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10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89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R, Jack (BIRMINGHAM WOMEN'S AND CHILDREN'S NHS FOUNDATION TRUST)</dc:creator>
  <cp:keywords/>
  <dc:description/>
  <cp:lastModifiedBy>Oliver</cp:lastModifiedBy>
  <cp:revision>3</cp:revision>
  <dcterms:created xsi:type="dcterms:W3CDTF">2025-03-27T16:19:00Z</dcterms:created>
  <dcterms:modified xsi:type="dcterms:W3CDTF">2025-12-23T01:54:00Z</dcterms:modified>
</cp:coreProperties>
</file>